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7AE0D" w14:textId="10201CA1" w:rsidR="00224DEC" w:rsidRPr="00AF178A" w:rsidRDefault="002B01FC" w:rsidP="00224DEC">
      <w:pPr>
        <w:spacing w:line="480" w:lineRule="auto"/>
        <w:jc w:val="both"/>
        <w:outlineLvl w:val="0"/>
        <w:rPr>
          <w:b/>
          <w:shd w:val="clear" w:color="auto" w:fill="FFFFFF"/>
          <w:lang w:val="en-US"/>
        </w:rPr>
      </w:pPr>
      <w:r w:rsidRPr="00AF178A">
        <w:rPr>
          <w:b/>
          <w:shd w:val="clear" w:color="auto" w:fill="FFFFFF"/>
          <w:lang w:val="en-US"/>
        </w:rPr>
        <w:t xml:space="preserve">Multimedia Appendix </w:t>
      </w:r>
      <w:r w:rsidR="00AF178A" w:rsidRPr="00AF178A">
        <w:rPr>
          <w:b/>
          <w:shd w:val="clear" w:color="auto" w:fill="FFFFFF"/>
          <w:lang w:val="en-US"/>
        </w:rPr>
        <w:t>4</w:t>
      </w:r>
      <w:r w:rsidRPr="00AF178A">
        <w:rPr>
          <w:b/>
          <w:shd w:val="clear" w:color="auto" w:fill="FFFFFF"/>
          <w:lang w:val="en-US"/>
        </w:rPr>
        <w:t>:</w:t>
      </w:r>
      <w:r w:rsidR="00224DEC" w:rsidRPr="00AF178A">
        <w:rPr>
          <w:b/>
          <w:shd w:val="clear" w:color="auto" w:fill="FFFFFF"/>
          <w:lang w:val="en-US"/>
        </w:rPr>
        <w:t xml:space="preserve"> Translation of core MI skills into </w:t>
      </w:r>
      <w:r w:rsidR="0052397D" w:rsidRPr="00AF178A">
        <w:rPr>
          <w:b/>
          <w:shd w:val="clear" w:color="auto" w:fill="FFFFFF"/>
          <w:lang w:val="en-US"/>
        </w:rPr>
        <w:t xml:space="preserve">our </w:t>
      </w:r>
      <w:bookmarkStart w:id="0" w:name="_GoBack"/>
      <w:r w:rsidR="004B1E60">
        <w:rPr>
          <w:b/>
          <w:shd w:val="clear" w:color="auto" w:fill="FFFFFF"/>
          <w:lang w:val="en-US"/>
        </w:rPr>
        <w:t>W</w:t>
      </w:r>
      <w:r w:rsidR="00224DEC" w:rsidRPr="00AF178A">
        <w:rPr>
          <w:b/>
          <w:shd w:val="clear" w:color="auto" w:fill="FFFFFF"/>
          <w:lang w:val="en-US"/>
        </w:rPr>
        <w:t>eb-</w:t>
      </w:r>
      <w:bookmarkEnd w:id="0"/>
      <w:r w:rsidR="00224DEC" w:rsidRPr="00AF178A">
        <w:rPr>
          <w:b/>
          <w:shd w:val="clear" w:color="auto" w:fill="FFFFFF"/>
          <w:lang w:val="en-US"/>
        </w:rPr>
        <w:t>based CT</w:t>
      </w:r>
      <w:r w:rsidR="0052397D" w:rsidRPr="00AF178A">
        <w:rPr>
          <w:b/>
          <w:shd w:val="clear" w:color="auto" w:fill="FFFFFF"/>
          <w:lang w:val="en-US"/>
        </w:rPr>
        <w:t xml:space="preserve"> intervention</w:t>
      </w:r>
    </w:p>
    <w:p w14:paraId="1A1D1692" w14:textId="323667DA" w:rsidR="00224DEC" w:rsidRPr="00AF178A" w:rsidRDefault="00224DEC" w:rsidP="00224DEC">
      <w:pPr>
        <w:spacing w:line="480" w:lineRule="auto"/>
        <w:jc w:val="both"/>
        <w:rPr>
          <w:shd w:val="clear" w:color="auto" w:fill="FFFFFF"/>
          <w:lang w:val="en-US"/>
        </w:rPr>
      </w:pPr>
      <w:r w:rsidRPr="00AF178A">
        <w:rPr>
          <w:shd w:val="clear" w:color="auto" w:fill="FFFFFF"/>
          <w:lang w:val="en-US"/>
        </w:rPr>
        <w:t xml:space="preserve">There are several communication skills that are important in MI. These core skills are asking open questions, affirming, reflecting, </w:t>
      </w:r>
      <w:r w:rsidR="00AF178A" w:rsidRPr="00AF178A">
        <w:rPr>
          <w:shd w:val="clear" w:color="auto" w:fill="FFFFFF"/>
          <w:lang w:val="en-US"/>
        </w:rPr>
        <w:t>summarizing</w:t>
      </w:r>
      <w:r w:rsidRPr="00AF178A">
        <w:rPr>
          <w:shd w:val="clear" w:color="auto" w:fill="FFFFFF"/>
          <w:lang w:val="en-US"/>
        </w:rPr>
        <w:t xml:space="preserve"> and informing/advising. </w:t>
      </w:r>
      <w:r w:rsidR="00AF4E14" w:rsidRPr="00AF178A">
        <w:rPr>
          <w:shd w:val="clear" w:color="auto" w:fill="FFFFFF"/>
          <w:lang w:val="en-US"/>
        </w:rPr>
        <w:t>Multimedia Appendix</w:t>
      </w:r>
      <w:r w:rsidRPr="00AF178A">
        <w:rPr>
          <w:shd w:val="clear" w:color="auto" w:fill="FFFFFF"/>
          <w:lang w:val="en-US"/>
        </w:rPr>
        <w:t xml:space="preserve"> Table </w:t>
      </w:r>
      <w:r w:rsidR="00AF178A" w:rsidRPr="00AF178A">
        <w:rPr>
          <w:shd w:val="clear" w:color="auto" w:fill="FFFFFF"/>
          <w:lang w:val="en-US"/>
        </w:rPr>
        <w:t>4</w:t>
      </w:r>
      <w:r w:rsidRPr="00AF178A">
        <w:rPr>
          <w:shd w:val="clear" w:color="auto" w:fill="FFFFFF"/>
          <w:lang w:val="en-US"/>
        </w:rPr>
        <w:t xml:space="preserve"> presents the translation of these core communication skills into our </w:t>
      </w:r>
      <w:r w:rsidR="004B1E60">
        <w:rPr>
          <w:shd w:val="clear" w:color="auto" w:fill="FFFFFF"/>
          <w:lang w:val="en-US"/>
        </w:rPr>
        <w:t>W</w:t>
      </w:r>
      <w:r w:rsidRPr="00AF178A">
        <w:rPr>
          <w:shd w:val="clear" w:color="auto" w:fill="FFFFFF"/>
          <w:lang w:val="en-US"/>
        </w:rPr>
        <w:t>eb-based CT intervention.</w:t>
      </w:r>
    </w:p>
    <w:p w14:paraId="7ED91453" w14:textId="77777777" w:rsidR="00224DEC" w:rsidRPr="00AF178A" w:rsidRDefault="00224DEC" w:rsidP="00224DEC">
      <w:pPr>
        <w:spacing w:line="360" w:lineRule="auto"/>
        <w:jc w:val="both"/>
        <w:rPr>
          <w:b/>
          <w:lang w:val="en-US"/>
        </w:rPr>
      </w:pPr>
    </w:p>
    <w:p w14:paraId="7E6050BD" w14:textId="04D982FF" w:rsidR="00224DEC" w:rsidRPr="00AF178A" w:rsidRDefault="00AF4E14" w:rsidP="00224DEC">
      <w:pPr>
        <w:spacing w:line="360" w:lineRule="auto"/>
        <w:jc w:val="both"/>
        <w:rPr>
          <w:lang w:val="en-US"/>
        </w:rPr>
      </w:pPr>
      <w:r w:rsidRPr="00AF178A">
        <w:rPr>
          <w:shd w:val="clear" w:color="auto" w:fill="FFFFFF"/>
          <w:lang w:val="en-US"/>
        </w:rPr>
        <w:t xml:space="preserve">Multimedia Appendix </w:t>
      </w:r>
      <w:r w:rsidR="00224DEC" w:rsidRPr="00AF178A">
        <w:rPr>
          <w:bCs/>
          <w:lang w:val="en-US"/>
        </w:rPr>
        <w:t>Table 3.</w:t>
      </w:r>
      <w:r w:rsidR="00224DEC" w:rsidRPr="00AF178A">
        <w:rPr>
          <w:lang w:val="en-US"/>
        </w:rPr>
        <w:t xml:space="preserve"> An overview of the implementation of the core skills of MI in the intervention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20"/>
        <w:gridCol w:w="6061"/>
        <w:gridCol w:w="6169"/>
      </w:tblGrid>
      <w:tr w:rsidR="00224DEC" w:rsidRPr="00AF178A" w14:paraId="2C781B71" w14:textId="77777777" w:rsidTr="00935C76">
        <w:tc>
          <w:tcPr>
            <w:tcW w:w="0" w:type="auto"/>
          </w:tcPr>
          <w:p w14:paraId="50066E8D" w14:textId="77777777" w:rsidR="00224DEC" w:rsidRPr="00AF178A" w:rsidRDefault="00224DEC" w:rsidP="00935C76">
            <w:pPr>
              <w:pStyle w:val="NoSpacing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b/>
                <w:color w:val="000000" w:themeColor="text1"/>
                <w:sz w:val="22"/>
                <w:szCs w:val="22"/>
                <w:lang w:val="en-US"/>
              </w:rPr>
              <w:t>MI skills</w:t>
            </w:r>
          </w:p>
        </w:tc>
        <w:tc>
          <w:tcPr>
            <w:tcW w:w="0" w:type="auto"/>
          </w:tcPr>
          <w:p w14:paraId="21CBF5DC" w14:textId="77777777" w:rsidR="00224DEC" w:rsidRPr="00AF178A" w:rsidRDefault="00224DEC" w:rsidP="00935C76">
            <w:pPr>
              <w:pStyle w:val="NoSpacing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b/>
                <w:color w:val="000000" w:themeColor="text1"/>
                <w:sz w:val="22"/>
                <w:szCs w:val="22"/>
                <w:lang w:val="en-US"/>
              </w:rPr>
              <w:t>Definition</w:t>
            </w:r>
          </w:p>
        </w:tc>
        <w:tc>
          <w:tcPr>
            <w:tcW w:w="0" w:type="auto"/>
          </w:tcPr>
          <w:p w14:paraId="28A3BC36" w14:textId="77777777" w:rsidR="00224DEC" w:rsidRPr="00AF178A" w:rsidRDefault="00224DEC" w:rsidP="00935C76">
            <w:pPr>
              <w:pStyle w:val="NoSpacing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b/>
                <w:color w:val="000000" w:themeColor="text1"/>
                <w:sz w:val="22"/>
                <w:szCs w:val="22"/>
                <w:lang w:val="en-US"/>
              </w:rPr>
              <w:t>Application</w:t>
            </w:r>
          </w:p>
        </w:tc>
      </w:tr>
      <w:tr w:rsidR="00224DEC" w:rsidRPr="004B1E60" w14:paraId="6AFA1EDF" w14:textId="77777777" w:rsidTr="00935C76">
        <w:tc>
          <w:tcPr>
            <w:tcW w:w="0" w:type="auto"/>
          </w:tcPr>
          <w:p w14:paraId="16C17DE4" w14:textId="77777777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Open questions &amp; reflective listening</w:t>
            </w:r>
          </w:p>
        </w:tc>
        <w:tc>
          <w:tcPr>
            <w:tcW w:w="0" w:type="auto"/>
          </w:tcPr>
          <w:p w14:paraId="18076461" w14:textId="31B870B4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By asking </w:t>
            </w:r>
            <w:r w:rsidRPr="00AF178A">
              <w:rPr>
                <w:i/>
                <w:color w:val="000000" w:themeColor="text1"/>
                <w:sz w:val="22"/>
                <w:szCs w:val="22"/>
                <w:lang w:val="en-US"/>
              </w:rPr>
              <w:t>open questions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, a person is invited to think before responding and encourages a person to a full, meaningful answer or insights and reasons for change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aWxsZXI8L0F1dGhvcj48WWVhcj4yMDEzPC9ZZWFyPjxS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</w:fldData>
              </w:fldChar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aWxsZXI8L0F1dGhvcj48WWVhcj4yMDEzPC9ZZWFyPjxS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</w:fldData>
              </w:fldChar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AF178A">
              <w:rPr>
                <w:noProof/>
                <w:color w:val="000000" w:themeColor="text1"/>
                <w:sz w:val="22"/>
                <w:szCs w:val="22"/>
                <w:lang w:val="en-US"/>
              </w:rPr>
              <w:t>[1, 2]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. This supports autonomy (SDT) more than having a limited set of response options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Ryan&lt;/Author&gt;&lt;Year&gt;2011&lt;/Year&gt;&lt;RecNum&gt;839&lt;/RecNum&gt;&lt;DisplayText&gt;[3]&lt;/DisplayText&gt;&lt;record&gt;&lt;rec-number&gt;839&lt;/rec-number&gt;&lt;foreign-keys&gt;&lt;key app="EN" db-id="aszzvwdt2tff5netsfm5e9pjdtt5td00r9w9" timestamp="1547799428"&gt;839&lt;/key&gt;&lt;/foreign-keys&gt;&lt;ref-type name="Journal Article"&gt;17&lt;/ref-type&gt;&lt;contributors&gt;&lt;authors&gt;&lt;author&gt;Ryan, Richard M.&lt;/author&gt;&lt;author&gt;Lynch, Martin F.&lt;/author&gt;&lt;author&gt;Vansteenkiste, Maarten&lt;/author&gt;&lt;author&gt;Deci, Edward L.&lt;/author&gt;&lt;/authors&gt;&lt;/contributors&gt;&lt;titles&gt;&lt;title&gt;Motivation and autonomy in counseling, psychotherapy, and behavior change: A look at theory and practice&lt;/title&gt;&lt;secondary-title&gt;Couns Psychol&lt;/secondary-title&gt;&lt;/titles&gt;&lt;periodical&gt;&lt;full-title&gt;Counseling Psychologist&lt;/full-title&gt;&lt;abbr-1&gt;Couns. Psychol.&lt;/abbr-1&gt;&lt;abbr-2&gt;Couns Psychol&lt;/abbr-2&gt;&lt;/periodical&gt;&lt;pages&gt;193-260&lt;/pages&gt;&lt;volume&gt;39&lt;/volume&gt;&lt;number&gt;2&lt;/number&gt;&lt;keywords&gt;&lt;keyword&gt;autonomy&lt;/keyword&gt;&lt;keyword&gt;counseling&lt;/keyword&gt;&lt;keyword&gt;motivation&lt;/keyword&gt;&lt;keyword&gt;psychotherapy&lt;/keyword&gt;&lt;/keywords&gt;&lt;dates&gt;&lt;year&gt;2011&lt;/year&gt;&lt;/dates&gt;&lt;isbn&gt;0011-0000\r1552-3861&lt;/isbn&gt;&lt;accession-num&gt;2579663&lt;/accession-num&gt;&lt;urls&gt;&lt;/urls&gt;&lt;electronic-resource-num&gt;10.1177/0011000009359313&lt;/electronic-resource-num&gt;&lt;/record&gt;&lt;/Cite&gt;&lt;/EndNote&gt;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AF178A">
              <w:rPr>
                <w:noProof/>
                <w:color w:val="000000" w:themeColor="text1"/>
                <w:sz w:val="22"/>
                <w:szCs w:val="22"/>
                <w:lang w:val="en-US"/>
              </w:rPr>
              <w:t>[3]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. </w:t>
            </w:r>
          </w:p>
          <w:p w14:paraId="6EA29AD4" w14:textId="103997E5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In a </w:t>
            </w:r>
            <w:r w:rsidRPr="00AF178A">
              <w:rPr>
                <w:i/>
                <w:color w:val="000000" w:themeColor="text1"/>
                <w:sz w:val="22"/>
                <w:szCs w:val="22"/>
                <w:lang w:val="en-US"/>
              </w:rPr>
              <w:t>reflective statement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, a guess is made what the client means to get a deeper understanding by clarifying whether one’s guess is correct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Miller&lt;/Author&gt;&lt;Year&gt;2013&lt;/Year&gt;&lt;RecNum&gt;1&lt;/RecNum&gt;&lt;DisplayText&gt;[1]&lt;/DisplayText&gt;&lt;record&gt;&lt;rec-number&gt;1&lt;/rec-number&gt;&lt;foreign-keys&gt;&lt;key app="EN" db-id="aat29drf4vwxtheavf5vzxfvw2wvxwx5trww" timestamp="1554881450"&gt;1&lt;/key&gt;&lt;/foreign-keys&gt;&lt;ref-type name="Book"&gt;6&lt;/ref-type&gt;&lt;contributors&gt;&lt;authors&gt;&lt;author&gt;Miller, W. R.&lt;/author&gt;&lt;author&gt;Rollnick, S&lt;/author&gt;&lt;/authors&gt;&lt;/contributors&gt;&lt;titles&gt;&lt;title&gt;Motivational Interviewing. Helping People Change&lt;/title&gt;&lt;/titles&gt;&lt;dates&gt;&lt;year&gt;2013&lt;/year&gt;&lt;/dates&gt;&lt;pub-location&gt;New York&lt;/pub-location&gt;&lt;publisher&gt;The Guilford Press&lt;/publisher&gt;&lt;urls&gt;&lt;/urls&gt;&lt;/record&gt;&lt;/Cite&gt;&lt;/EndNote&gt;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AF178A">
              <w:rPr>
                <w:noProof/>
                <w:color w:val="000000" w:themeColor="text1"/>
                <w:sz w:val="22"/>
                <w:szCs w:val="22"/>
                <w:lang w:val="en-US"/>
              </w:rPr>
              <w:t>[1]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. It is important to engage others in a relationship, build trust and foster motivation.</w:t>
            </w:r>
          </w:p>
        </w:tc>
        <w:tc>
          <w:tcPr>
            <w:tcW w:w="0" w:type="auto"/>
          </w:tcPr>
          <w:p w14:paraId="6F1A9CB1" w14:textId="3FF4DF0E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We used a structured approach to “interpret” and “react” to the user’s input compared to a human counsellor, in which participants answer an open question and then are asked select in a list of predefined answers the option that resembles their answer best. We wrote a unique feedback message for each combination of the multiple-choice answers (i.e. the categories). In these messages, we repeated the selected answer and tried to add some extra meaning to all messages to create a sort of understanding (“</w:t>
            </w:r>
            <w:r w:rsidR="00AF178A" w:rsidRPr="00AF178A">
              <w:rPr>
                <w:color w:val="000000" w:themeColor="text1"/>
                <w:sz w:val="22"/>
                <w:szCs w:val="22"/>
                <w:lang w:val="en-US"/>
              </w:rPr>
              <w:t>skillfulness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”).</w:t>
            </w:r>
          </w:p>
        </w:tc>
      </w:tr>
      <w:tr w:rsidR="00224DEC" w:rsidRPr="004B1E60" w14:paraId="727FC06E" w14:textId="77777777" w:rsidTr="00935C76">
        <w:tc>
          <w:tcPr>
            <w:tcW w:w="0" w:type="auto"/>
          </w:tcPr>
          <w:p w14:paraId="187F327F" w14:textId="77777777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Affirming</w:t>
            </w:r>
          </w:p>
        </w:tc>
        <w:tc>
          <w:tcPr>
            <w:tcW w:w="0" w:type="auto"/>
          </w:tcPr>
          <w:p w14:paraId="62C0F1C0" w14:textId="569D84D7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Affirming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is the skill in which counsellor responds to the client’s personal strengths, efforts and resources that lead in the direction of </w:t>
            </w:r>
            <w:r w:rsidR="00AF178A" w:rsidRPr="00AF178A">
              <w:rPr>
                <w:color w:val="000000" w:themeColor="text1"/>
                <w:sz w:val="22"/>
                <w:szCs w:val="22"/>
                <w:lang w:val="en-US"/>
              </w:rPr>
              <w:t>behavioral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 change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Miller&lt;/Author&gt;&lt;Year&gt;2013&lt;/Year&gt;&lt;RecNum&gt;1&lt;/RecNum&gt;&lt;DisplayText&gt;[1]&lt;/DisplayText&gt;&lt;record&gt;&lt;rec-number&gt;1&lt;/rec-number&gt;&lt;foreign-keys&gt;&lt;key app="EN" db-id="aat29drf4vwxtheavf5vzxfvw2wvxwx5trww" timestamp="1554881450"&gt;1&lt;/key&gt;&lt;/foreign-keys&gt;&lt;ref-type name="Book"&gt;6&lt;/ref-type&gt;&lt;contributors&gt;&lt;authors&gt;&lt;author&gt;Miller, W. R.&lt;/author&gt;&lt;author&gt;Rollnick, S&lt;/author&gt;&lt;/authors&gt;&lt;/contributors&gt;&lt;titles&gt;&lt;title&gt;Motivational Interviewing. Helping People Change&lt;/title&gt;&lt;/titles&gt;&lt;dates&gt;&lt;year&gt;2013&lt;/year&gt;&lt;/dates&gt;&lt;pub-location&gt;New York&lt;/pub-location&gt;&lt;publisher&gt;The Guilford Press&lt;/publisher&gt;&lt;urls&gt;&lt;/urls&gt;&lt;/record&gt;&lt;/Cite&gt;&lt;/EndNote&gt;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AF178A">
              <w:rPr>
                <w:noProof/>
                <w:color w:val="000000" w:themeColor="text1"/>
                <w:sz w:val="22"/>
                <w:szCs w:val="22"/>
                <w:lang w:val="en-US"/>
              </w:rPr>
              <w:t>[1]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. In the context of SDT, affirming supports the basic psychological needs for competence and relatedness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="00C51CBB"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Markland&lt;/Author&gt;&lt;Year&gt;2005&lt;/Year&gt;&lt;RecNum&gt;572&lt;/RecNum&gt;&lt;DisplayText&gt;[4]&lt;/DisplayText&gt;&lt;record&gt;&lt;rec-number&gt;572&lt;/rec-number&gt;&lt;foreign-keys&gt;&lt;key app="EN" db-id="aszzvwdt2tff5netsfm5e9pjdtt5td00r9w9" timestamp="1547799428"&gt;572&lt;/key&gt;&lt;/foreign-keys&gt;&lt;ref-type name="Journal Article"&gt;17&lt;/ref-type&gt;&lt;contributors&gt;&lt;authors&gt;&lt;author&gt;Markland, David&lt;/author&gt;&lt;author&gt;Ryan, Richard M.&lt;/author&gt;&lt;author&gt;Tobin, Vannessa Jayne&lt;/author&gt;&lt;author&gt;Rollnick, Stephen&lt;/author&gt;&lt;/authors&gt;&lt;/contributors&gt;&lt;titles&gt;&lt;title&gt;Motivational Interviewing and Self–Determination Theory&lt;/title&gt;&lt;secondary-title&gt;Journal of Social and Clinical Psychology&lt;/secondary-title&gt;&lt;/titles&gt;&lt;periodical&gt;&lt;full-title&gt;Journal of Social and Clinical Psychology&lt;/full-title&gt;&lt;abbr-1&gt;J. Soc. Clin. Psychol.&lt;/abbr-1&gt;&lt;abbr-2&gt;J Soc Clin Psychol&lt;/abbr-2&gt;&lt;abbr-3&gt;Journal of Social &amp;amp; Clinical Psychology&lt;/abbr-3&gt;&lt;/periodical&gt;&lt;pages&gt;811-831&lt;/pages&gt;&lt;volume&gt;24&lt;/volume&gt;&lt;number&gt;6&lt;/number&gt;&lt;section&gt;811&lt;/section&gt;&lt;dates&gt;&lt;year&gt;2005&lt;/year&gt;&lt;/dates&gt;&lt;isbn&gt;0736-7236&lt;/isbn&gt;&lt;urls&gt;&lt;/urls&gt;&lt;electronic-resource-num&gt;10.1521/jscp.2005.24.6.811&lt;/electronic-resource-num&gt;&lt;/record&gt;&lt;/Cite&gt;&lt;/EndNote&gt;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AF178A">
              <w:rPr>
                <w:noProof/>
                <w:color w:val="000000" w:themeColor="text1"/>
                <w:sz w:val="22"/>
                <w:szCs w:val="22"/>
                <w:lang w:val="en-US"/>
              </w:rPr>
              <w:t>[4]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</w:tcPr>
          <w:p w14:paraId="1F0734C2" w14:textId="6E5557B2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We use an empathic style in the program and feedback messages to simulate affirming. For example, if a participant only improves on one domain in their diet, then the feedback is positive for that domain and stating that it is hard to change a diet completely. Another example is that when a participant does not succeed in eating more healthily, the attempt for trying is rewarded, and </w:t>
            </w:r>
            <w:r w:rsidR="00AF178A" w:rsidRPr="00AF178A">
              <w:rPr>
                <w:color w:val="000000" w:themeColor="text1"/>
                <w:sz w:val="22"/>
                <w:szCs w:val="22"/>
                <w:lang w:val="en-US"/>
              </w:rPr>
              <w:t>emphasizes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 that a failed attempt does not mean that the participant is not able to change.</w:t>
            </w:r>
          </w:p>
        </w:tc>
      </w:tr>
      <w:tr w:rsidR="00224DEC" w:rsidRPr="004B1E60" w14:paraId="74A2843B" w14:textId="77777777" w:rsidTr="00935C76">
        <w:tc>
          <w:tcPr>
            <w:tcW w:w="0" w:type="auto"/>
          </w:tcPr>
          <w:p w14:paraId="2A062084" w14:textId="218E77FD" w:rsidR="00224DEC" w:rsidRPr="00AF178A" w:rsidRDefault="00AF178A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Summarizing</w:t>
            </w:r>
          </w:p>
        </w:tc>
        <w:tc>
          <w:tcPr>
            <w:tcW w:w="0" w:type="auto"/>
          </w:tcPr>
          <w:p w14:paraId="481A38CD" w14:textId="222D0FD3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i/>
                <w:color w:val="000000" w:themeColor="text1"/>
                <w:sz w:val="22"/>
                <w:szCs w:val="22"/>
                <w:lang w:val="en-US"/>
              </w:rPr>
              <w:t>Summaries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 are applications of reflections in which the main points that the client has told are offered, helping to reflect on the various experiences that the client addresses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Miller&lt;/Author&gt;&lt;Year&gt;2013&lt;/Year&gt;&lt;RecNum&gt;1&lt;/RecNum&gt;&lt;DisplayText&gt;[1]&lt;/DisplayText&gt;&lt;record&gt;&lt;rec-number&gt;1&lt;/rec-number&gt;&lt;foreign-keys&gt;&lt;key app="EN" db-id="aat29drf4vwxtheavf5vzxfvw2wvxwx5trww" timestamp="1554881450"&gt;1&lt;/key&gt;&lt;/foreign-keys&gt;&lt;ref-type name="Book"&gt;6&lt;/ref-type&gt;&lt;contributors&gt;&lt;authors&gt;&lt;author&gt;Miller, W. R.&lt;/author&gt;&lt;author&gt;Rollnick, S&lt;/author&gt;&lt;/authors&gt;&lt;/contributors&gt;&lt;titles&gt;&lt;title&gt;Motivational Interviewing. Helping People Change&lt;/title&gt;&lt;/titles&gt;&lt;dates&gt;&lt;year&gt;2013&lt;/year&gt;&lt;/dates&gt;&lt;pub-location&gt;New York&lt;/pub-location&gt;&lt;publisher&gt;The Guilford Press&lt;/publisher&gt;&lt;urls&gt;&lt;/urls&gt;&lt;/record&gt;&lt;/Cite&gt;&lt;/EndNote&gt;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AF178A">
              <w:rPr>
                <w:noProof/>
                <w:color w:val="000000" w:themeColor="text1"/>
                <w:sz w:val="22"/>
                <w:szCs w:val="22"/>
                <w:lang w:val="en-US"/>
              </w:rPr>
              <w:t>[1]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; this fosters the client’s need for autonomy by hearing his or her own ideas/thoughts back from the counsellor; and competence by structuring the conversation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="00C51CBB"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Markland&lt;/Author&gt;&lt;Year&gt;2005&lt;/Year&gt;&lt;RecNum&gt;572&lt;/RecNum&gt;&lt;DisplayText&gt;[4]&lt;/DisplayText&gt;&lt;record&gt;&lt;rec-number&gt;572&lt;/rec-number&gt;&lt;foreign-keys&gt;&lt;key app="EN" db-id="aszzvwdt2tff5netsfm5e9pjdtt5td00r9w9" timestamp="1547799428"&gt;572&lt;/key&gt;&lt;/foreign-keys&gt;&lt;ref-type name="Journal Article"&gt;17&lt;/ref-type&gt;&lt;contributors&gt;&lt;authors&gt;&lt;author&gt;Markland, David&lt;/author&gt;&lt;author&gt;Ryan, Richard M.&lt;/author&gt;&lt;author&gt;Tobin, Vannessa Jayne&lt;/author&gt;&lt;author&gt;Rollnick, Stephen&lt;/author&gt;&lt;/authors&gt;&lt;/contributors&gt;&lt;titles&gt;&lt;title&gt;Motivational Interviewing and Self–Determination Theory&lt;/title&gt;&lt;secondary-title&gt;Journal of Social and Clinical Psychology&lt;/secondary-title&gt;&lt;/titles&gt;&lt;periodical&gt;&lt;full-title&gt;Journal of Social and Clinical Psychology&lt;/full-title&gt;&lt;abbr-1&gt;J. Soc. Clin. Psychol.&lt;/abbr-1&gt;&lt;abbr-2&gt;J Soc Clin Psychol&lt;/abbr-2&gt;&lt;abbr-3&gt;Journal of Social &amp;amp; Clinical Psychology&lt;/abbr-3&gt;&lt;/periodical&gt;&lt;pages&gt;811-831&lt;/pages&gt;&lt;volume&gt;24&lt;/volume&gt;&lt;number&gt;6&lt;/number&gt;&lt;section&gt;811&lt;/section&gt;&lt;dates&gt;&lt;year&gt;2005&lt;/year&gt;&lt;/dates&gt;&lt;isbn&gt;0736-7236&lt;/isbn&gt;&lt;urls&gt;&lt;/urls&gt;&lt;electronic-resource-num&gt;10.1521/jscp.2005.24.6.811&lt;/electronic-resource-num&gt;&lt;/record&gt;&lt;/Cite&gt;&lt;/EndNote&gt;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AF178A">
              <w:rPr>
                <w:noProof/>
                <w:color w:val="000000" w:themeColor="text1"/>
                <w:sz w:val="22"/>
                <w:szCs w:val="22"/>
                <w:lang w:val="en-US"/>
              </w:rPr>
              <w:t>[4]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0" w:type="auto"/>
          </w:tcPr>
          <w:p w14:paraId="3101E9F0" w14:textId="77777777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Participants regularly receive summaries and specifically at transition points, e.g. at the end of an exercise such as value exploration.</w:t>
            </w:r>
          </w:p>
          <w:p w14:paraId="31787162" w14:textId="77777777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A day after the participants have finished a session, they receive an email containing a pdf file in which a summary of the topics discussed and their answers from that particular session are stated.</w:t>
            </w:r>
          </w:p>
        </w:tc>
      </w:tr>
      <w:tr w:rsidR="00224DEC" w:rsidRPr="004B1E60" w14:paraId="7A65058D" w14:textId="77777777" w:rsidTr="00935C76">
        <w:trPr>
          <w:trHeight w:val="63"/>
        </w:trPr>
        <w:tc>
          <w:tcPr>
            <w:tcW w:w="0" w:type="auto"/>
          </w:tcPr>
          <w:p w14:paraId="19B7BE27" w14:textId="77777777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Informing &amp; advising</w:t>
            </w:r>
          </w:p>
        </w:tc>
        <w:tc>
          <w:tcPr>
            <w:tcW w:w="0" w:type="auto"/>
          </w:tcPr>
          <w:p w14:paraId="3906953E" w14:textId="64AFAD79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Informing and advising are appropriate in MI as long as it is offered with permission or as it serves as a way to understand the client’s perspective and needs, and to help the client to reach his/her own conclusions about any information provided by the counsellor, thus without interpreting this information any further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Miller&lt;/Author&gt;&lt;Year&gt;2013&lt;/Year&gt;&lt;RecNum&gt;1&lt;/RecNum&gt;&lt;DisplayText&gt;[1]&lt;/DisplayText&gt;&lt;record&gt;&lt;rec-number&gt;1&lt;/rec-number&gt;&lt;foreign-keys&gt;&lt;key app="EN" db-id="aat29drf4vwxtheavf5vzxfvw2wvxwx5trww" timestamp="1554881450"&gt;1&lt;/key&gt;&lt;/foreign-keys&gt;&lt;ref-type name="Book"&gt;6&lt;/ref-type&gt;&lt;contributors&gt;&lt;authors&gt;&lt;author&gt;Miller, W. R.&lt;/author&gt;&lt;author&gt;Rollnick, S&lt;/author&gt;&lt;/authors&gt;&lt;/contributors&gt;&lt;titles&gt;&lt;title&gt;Motivational Interviewing. Helping People Change&lt;/title&gt;&lt;/titles&gt;&lt;dates&gt;&lt;year&gt;2013&lt;/year&gt;&lt;/dates&gt;&lt;pub-location&gt;New York&lt;/pub-location&gt;&lt;publisher&gt;The Guilford Press&lt;/publisher&gt;&lt;urls&gt;&lt;/urls&gt;&lt;/record&gt;&lt;/Cite&gt;&lt;/EndNote&gt;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AF178A">
              <w:rPr>
                <w:noProof/>
                <w:color w:val="000000" w:themeColor="text1"/>
                <w:sz w:val="22"/>
                <w:szCs w:val="22"/>
                <w:lang w:val="en-US"/>
              </w:rPr>
              <w:t>[1]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. This supports the basic psychological need “competence” 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="00C51CBB" w:rsidRPr="00AF178A">
              <w:rPr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Markland&lt;/Author&gt;&lt;Year&gt;2005&lt;/Year&gt;&lt;RecNum&gt;572&lt;/RecNum&gt;&lt;DisplayText&gt;[4]&lt;/DisplayText&gt;&lt;record&gt;&lt;rec-number&gt;572&lt;/rec-number&gt;&lt;foreign-keys&gt;&lt;key app="EN" db-id="aszzvwdt2tff5netsfm5e9pjdtt5td00r9w9" timestamp="1547799428"&gt;572&lt;/key&gt;&lt;/foreign-keys&gt;&lt;ref-type name="Journal Article"&gt;17&lt;/ref-type&gt;&lt;contributors&gt;&lt;authors&gt;&lt;author&gt;Markland, David&lt;/author&gt;&lt;author&gt;Ryan, Richard M.&lt;/author&gt;&lt;author&gt;Tobin, Vannessa Jayne&lt;/author&gt;&lt;author&gt;Rollnick, Stephen&lt;/author&gt;&lt;/authors&gt;&lt;/contributors&gt;&lt;titles&gt;&lt;title&gt;Motivational Interviewing and Self–Determination Theory&lt;/title&gt;&lt;secondary-title&gt;Journal of Social and Clinical Psychology&lt;/secondary-title&gt;&lt;/titles&gt;&lt;periodical&gt;&lt;full-title&gt;Journal of Social and Clinical Psychology&lt;/full-title&gt;&lt;abbr-1&gt;J. Soc. Clin. Psychol.&lt;/abbr-1&gt;&lt;abbr-2&gt;J Soc Clin Psychol&lt;/abbr-2&gt;&lt;abbr-3&gt;Journal of Social &amp;amp; Clinical Psychology&lt;/abbr-3&gt;&lt;/periodical&gt;&lt;pages&gt;811-831&lt;/pages&gt;&lt;volume&gt;24&lt;/volume&gt;&lt;number&gt;6&lt;/number&gt;&lt;section&gt;811&lt;/section&gt;&lt;dates&gt;&lt;year&gt;2005&lt;/year&gt;&lt;/dates&gt;&lt;isbn&gt;0736-7236&lt;/isbn&gt;&lt;urls&gt;&lt;/urls&gt;&lt;electronic-resource-num&gt;10.1521/jscp.2005.24.6.811&lt;/electronic-resource-num&gt;&lt;/record&gt;&lt;/Cite&gt;&lt;/EndNote&gt;</w:instrTex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AF178A">
              <w:rPr>
                <w:noProof/>
                <w:color w:val="000000" w:themeColor="text1"/>
                <w:sz w:val="22"/>
                <w:szCs w:val="22"/>
                <w:lang w:val="en-US"/>
              </w:rPr>
              <w:t>[4]</w:t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</w:tcPr>
          <w:p w14:paraId="4C983268" w14:textId="77777777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 xml:space="preserve">Participants are introduced to the guidelines about a healthy diet and if they wish they can get more information about these topics. </w:t>
            </w:r>
          </w:p>
          <w:p w14:paraId="05D2932E" w14:textId="77777777" w:rsidR="00224DEC" w:rsidRPr="00AF178A" w:rsidRDefault="00224DEC" w:rsidP="00935C76">
            <w:pPr>
              <w:pStyle w:val="NoSpacing"/>
              <w:rPr>
                <w:color w:val="000000" w:themeColor="text1"/>
                <w:sz w:val="22"/>
                <w:szCs w:val="22"/>
                <w:lang w:val="en-US"/>
              </w:rPr>
            </w:pPr>
            <w:r w:rsidRPr="00AF178A">
              <w:rPr>
                <w:color w:val="000000" w:themeColor="text1"/>
                <w:sz w:val="22"/>
                <w:szCs w:val="22"/>
                <w:lang w:val="en-US"/>
              </w:rPr>
              <w:t>Furthermore, there are several short videos in which an expert tells something about the benefits of a healthy diet on several domains such as health or physical appearance. Participants can decide for themselves whether they want to see these videos.</w:t>
            </w:r>
          </w:p>
        </w:tc>
      </w:tr>
    </w:tbl>
    <w:p w14:paraId="1092FB1F" w14:textId="77777777" w:rsidR="00224DEC" w:rsidRPr="00AF178A" w:rsidRDefault="00224DEC" w:rsidP="00224DEC">
      <w:pPr>
        <w:rPr>
          <w:lang w:val="en-US"/>
        </w:rPr>
      </w:pPr>
    </w:p>
    <w:p w14:paraId="056E043B" w14:textId="77777777" w:rsidR="00224DEC" w:rsidRPr="00AF178A" w:rsidRDefault="00224DEC" w:rsidP="00224DEC">
      <w:pPr>
        <w:jc w:val="center"/>
        <w:rPr>
          <w:b/>
          <w:lang w:val="en-US"/>
        </w:rPr>
      </w:pPr>
    </w:p>
    <w:p w14:paraId="1D835A6E" w14:textId="21B7EC51" w:rsidR="00224DEC" w:rsidRPr="00AF178A" w:rsidRDefault="00224DEC" w:rsidP="00224DEC">
      <w:pPr>
        <w:jc w:val="center"/>
        <w:rPr>
          <w:b/>
          <w:lang w:val="en-US"/>
        </w:rPr>
      </w:pPr>
      <w:r w:rsidRPr="00AF178A">
        <w:rPr>
          <w:b/>
          <w:lang w:val="en-US"/>
        </w:rPr>
        <w:t>References</w:t>
      </w:r>
    </w:p>
    <w:p w14:paraId="3DC40A57" w14:textId="00FB50BF" w:rsidR="00C51CBB" w:rsidRPr="00AF178A" w:rsidRDefault="00224DEC" w:rsidP="00C51CBB">
      <w:pPr>
        <w:pStyle w:val="EndNoteBibliography"/>
        <w:rPr>
          <w:noProof/>
          <w:lang w:val="en-US"/>
        </w:rPr>
      </w:pPr>
      <w:r w:rsidRPr="00AF178A">
        <w:rPr>
          <w:lang w:val="en-US"/>
        </w:rPr>
        <w:fldChar w:fldCharType="begin"/>
      </w:r>
      <w:r w:rsidRPr="00AF178A">
        <w:rPr>
          <w:lang w:val="en-US"/>
        </w:rPr>
        <w:instrText xml:space="preserve"> ADDIN EN.REFLIST </w:instrText>
      </w:r>
      <w:r w:rsidRPr="00AF178A">
        <w:rPr>
          <w:lang w:val="en-US"/>
        </w:rPr>
        <w:fldChar w:fldCharType="separate"/>
      </w:r>
      <w:r w:rsidR="00C51CBB" w:rsidRPr="00AF178A">
        <w:rPr>
          <w:noProof/>
          <w:lang w:val="en-US"/>
        </w:rPr>
        <w:t>1.</w:t>
      </w:r>
      <w:r w:rsidR="00C51CBB" w:rsidRPr="00AF178A">
        <w:rPr>
          <w:noProof/>
          <w:lang w:val="en-US"/>
        </w:rPr>
        <w:tab/>
      </w:r>
      <w:r w:rsidR="00AF178A" w:rsidRPr="003B3E70">
        <w:rPr>
          <w:noProof/>
          <w:lang w:val="en-US"/>
        </w:rPr>
        <w:t>Miller W, Rollnick S. Motivational Interviewing: Helping People Change, 3rd Edition. New York: The Guilford Press; 2013.</w:t>
      </w:r>
    </w:p>
    <w:p w14:paraId="50F586BF" w14:textId="0905947A" w:rsidR="00C51CBB" w:rsidRPr="00AF178A" w:rsidRDefault="00C51CBB" w:rsidP="00C51CBB">
      <w:pPr>
        <w:pStyle w:val="EndNoteBibliography"/>
        <w:rPr>
          <w:noProof/>
          <w:lang w:val="en-US"/>
        </w:rPr>
      </w:pPr>
      <w:r w:rsidRPr="00AF178A">
        <w:rPr>
          <w:noProof/>
          <w:lang w:val="en-US"/>
        </w:rPr>
        <w:t>2.</w:t>
      </w:r>
      <w:r w:rsidRPr="00AF178A">
        <w:rPr>
          <w:noProof/>
          <w:lang w:val="en-US"/>
        </w:rPr>
        <w:tab/>
      </w:r>
      <w:r w:rsidR="00AF178A" w:rsidRPr="00AF178A">
        <w:rPr>
          <w:noProof/>
          <w:lang w:val="en-US"/>
        </w:rPr>
        <w:t>Patrick H, Williams GC. Self-determination theory: its application to health behavior and complementarity with motivational interviewing. Int J Behav Nutr Phys Act 2012 Mar 02; 9:18</w:t>
      </w:r>
    </w:p>
    <w:p w14:paraId="54B5FF24" w14:textId="6CA26A5C" w:rsidR="00C51CBB" w:rsidRPr="00AF178A" w:rsidRDefault="00C51CBB" w:rsidP="00C51CBB">
      <w:pPr>
        <w:pStyle w:val="EndNoteBibliography"/>
        <w:rPr>
          <w:noProof/>
          <w:lang w:val="en-US"/>
        </w:rPr>
      </w:pPr>
      <w:r w:rsidRPr="00AF178A">
        <w:rPr>
          <w:noProof/>
          <w:lang w:val="en-US"/>
        </w:rPr>
        <w:t>3.</w:t>
      </w:r>
      <w:r w:rsidRPr="00AF178A">
        <w:rPr>
          <w:noProof/>
          <w:lang w:val="en-US"/>
        </w:rPr>
        <w:tab/>
        <w:t>Ryan RM, Lynch MF, Vansteenkiste M, Deci EL. Motivation and autonomy in counseling, psychotherapy, and behavior change: A look at theory and practice. Couns Psychol. 2011</w:t>
      </w:r>
      <w:r w:rsidR="00AB07A7">
        <w:rPr>
          <w:noProof/>
          <w:lang w:val="en-US"/>
        </w:rPr>
        <w:t xml:space="preserve"> Feb</w:t>
      </w:r>
      <w:r w:rsidRPr="00AF178A">
        <w:rPr>
          <w:noProof/>
          <w:lang w:val="en-US"/>
        </w:rPr>
        <w:t>;39(2):193-260.</w:t>
      </w:r>
    </w:p>
    <w:p w14:paraId="46694ED6" w14:textId="7BD09E42" w:rsidR="00C51CBB" w:rsidRPr="00AF178A" w:rsidRDefault="00C51CBB" w:rsidP="00C51CBB">
      <w:pPr>
        <w:pStyle w:val="EndNoteBibliography"/>
        <w:rPr>
          <w:noProof/>
          <w:lang w:val="en-US"/>
        </w:rPr>
      </w:pPr>
      <w:r w:rsidRPr="00AF178A">
        <w:rPr>
          <w:noProof/>
          <w:lang w:val="en-US"/>
        </w:rPr>
        <w:t>4.</w:t>
      </w:r>
      <w:r w:rsidRPr="00AF178A">
        <w:rPr>
          <w:noProof/>
          <w:lang w:val="en-US"/>
        </w:rPr>
        <w:tab/>
      </w:r>
      <w:r w:rsidR="00AF178A" w:rsidRPr="003B3E70">
        <w:rPr>
          <w:noProof/>
          <w:lang w:val="en-US"/>
        </w:rPr>
        <w:t>Markland D, Ryan RM, Tobin VJ, Rollnick S. Motivational Interviewing and Self–Determination Theory. J Soc Clin Psychol 2005 Sept; 24(6):811-831.</w:t>
      </w:r>
    </w:p>
    <w:p w14:paraId="4E6D38A5" w14:textId="6509DCD2" w:rsidR="00224DEC" w:rsidRPr="00AF178A" w:rsidRDefault="00224DEC">
      <w:pPr>
        <w:rPr>
          <w:lang w:val="en-US"/>
        </w:rPr>
      </w:pPr>
      <w:r w:rsidRPr="00AF178A">
        <w:rPr>
          <w:lang w:val="en-US"/>
        </w:rPr>
        <w:fldChar w:fldCharType="end"/>
      </w:r>
    </w:p>
    <w:sectPr w:rsidR="00224DEC" w:rsidRPr="00AF178A" w:rsidSect="00224DE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zzvwdt2tff5netsfm5e9pjdtt5td00r9w9&quot;&gt;My EndNote Library&lt;record-ids&gt;&lt;item&gt;572&lt;/item&gt;&lt;item&gt;746&lt;/item&gt;&lt;item&gt;839&lt;/item&gt;&lt;/record-ids&gt;&lt;/item&gt;&lt;/Libraries&gt;"/>
  </w:docVars>
  <w:rsids>
    <w:rsidRoot w:val="00224DEC"/>
    <w:rsid w:val="00010FB5"/>
    <w:rsid w:val="0002255F"/>
    <w:rsid w:val="000366D3"/>
    <w:rsid w:val="00036E3C"/>
    <w:rsid w:val="000425AD"/>
    <w:rsid w:val="00043F3A"/>
    <w:rsid w:val="00053B95"/>
    <w:rsid w:val="00063E56"/>
    <w:rsid w:val="00066B91"/>
    <w:rsid w:val="00077AAB"/>
    <w:rsid w:val="000A5247"/>
    <w:rsid w:val="000C3FB0"/>
    <w:rsid w:val="000C5DFC"/>
    <w:rsid w:val="000E1EBD"/>
    <w:rsid w:val="000F77C9"/>
    <w:rsid w:val="00110839"/>
    <w:rsid w:val="00120B94"/>
    <w:rsid w:val="00134BDC"/>
    <w:rsid w:val="00141D80"/>
    <w:rsid w:val="00151502"/>
    <w:rsid w:val="00160643"/>
    <w:rsid w:val="00163EA4"/>
    <w:rsid w:val="00193433"/>
    <w:rsid w:val="001C143C"/>
    <w:rsid w:val="001C3A15"/>
    <w:rsid w:val="001C44E3"/>
    <w:rsid w:val="001C7873"/>
    <w:rsid w:val="001D505F"/>
    <w:rsid w:val="001D6A46"/>
    <w:rsid w:val="002138BB"/>
    <w:rsid w:val="00224DEC"/>
    <w:rsid w:val="002408B3"/>
    <w:rsid w:val="002563B0"/>
    <w:rsid w:val="00264D48"/>
    <w:rsid w:val="00281245"/>
    <w:rsid w:val="00284A38"/>
    <w:rsid w:val="00295AD7"/>
    <w:rsid w:val="002B01FC"/>
    <w:rsid w:val="002C1755"/>
    <w:rsid w:val="002C4D9B"/>
    <w:rsid w:val="002E23C4"/>
    <w:rsid w:val="002E3FE3"/>
    <w:rsid w:val="002F6AE3"/>
    <w:rsid w:val="003073DF"/>
    <w:rsid w:val="00316CC1"/>
    <w:rsid w:val="00342FBB"/>
    <w:rsid w:val="003455DC"/>
    <w:rsid w:val="003644AF"/>
    <w:rsid w:val="003663B8"/>
    <w:rsid w:val="00385721"/>
    <w:rsid w:val="0039488C"/>
    <w:rsid w:val="00394E23"/>
    <w:rsid w:val="00396925"/>
    <w:rsid w:val="00397782"/>
    <w:rsid w:val="003A541D"/>
    <w:rsid w:val="003A77F5"/>
    <w:rsid w:val="003B2C0B"/>
    <w:rsid w:val="003B3FC2"/>
    <w:rsid w:val="003C2D27"/>
    <w:rsid w:val="003E4A89"/>
    <w:rsid w:val="003F121C"/>
    <w:rsid w:val="003F5CC1"/>
    <w:rsid w:val="00410A65"/>
    <w:rsid w:val="00421353"/>
    <w:rsid w:val="0042203D"/>
    <w:rsid w:val="0042564F"/>
    <w:rsid w:val="00433333"/>
    <w:rsid w:val="00434B92"/>
    <w:rsid w:val="00445698"/>
    <w:rsid w:val="00461F0D"/>
    <w:rsid w:val="00471DBE"/>
    <w:rsid w:val="00475968"/>
    <w:rsid w:val="00477454"/>
    <w:rsid w:val="00481D98"/>
    <w:rsid w:val="00495743"/>
    <w:rsid w:val="004A1386"/>
    <w:rsid w:val="004A3391"/>
    <w:rsid w:val="004A3F0E"/>
    <w:rsid w:val="004A76E3"/>
    <w:rsid w:val="004B1E60"/>
    <w:rsid w:val="004C54D4"/>
    <w:rsid w:val="004F13ED"/>
    <w:rsid w:val="00502CCD"/>
    <w:rsid w:val="0052397D"/>
    <w:rsid w:val="00550CA4"/>
    <w:rsid w:val="00573CB3"/>
    <w:rsid w:val="00587872"/>
    <w:rsid w:val="005902B6"/>
    <w:rsid w:val="00592A45"/>
    <w:rsid w:val="00596EDA"/>
    <w:rsid w:val="005C3D21"/>
    <w:rsid w:val="005C6A97"/>
    <w:rsid w:val="005C75AF"/>
    <w:rsid w:val="005D7449"/>
    <w:rsid w:val="005F6FD7"/>
    <w:rsid w:val="00611D94"/>
    <w:rsid w:val="00640317"/>
    <w:rsid w:val="006414DE"/>
    <w:rsid w:val="00661CA7"/>
    <w:rsid w:val="00670155"/>
    <w:rsid w:val="0069344C"/>
    <w:rsid w:val="006C1DB1"/>
    <w:rsid w:val="006C624A"/>
    <w:rsid w:val="006C68C9"/>
    <w:rsid w:val="006E4C69"/>
    <w:rsid w:val="00713045"/>
    <w:rsid w:val="00717C1A"/>
    <w:rsid w:val="007241F8"/>
    <w:rsid w:val="00736809"/>
    <w:rsid w:val="00743974"/>
    <w:rsid w:val="00743D35"/>
    <w:rsid w:val="00755A6D"/>
    <w:rsid w:val="00755DCE"/>
    <w:rsid w:val="00782C88"/>
    <w:rsid w:val="007908C8"/>
    <w:rsid w:val="007938AC"/>
    <w:rsid w:val="00795C7A"/>
    <w:rsid w:val="007A6E74"/>
    <w:rsid w:val="007A71B6"/>
    <w:rsid w:val="007B27C1"/>
    <w:rsid w:val="007B7D57"/>
    <w:rsid w:val="007C4E22"/>
    <w:rsid w:val="007E13A6"/>
    <w:rsid w:val="007E2DE8"/>
    <w:rsid w:val="007E36C0"/>
    <w:rsid w:val="00803131"/>
    <w:rsid w:val="0081100E"/>
    <w:rsid w:val="008227A8"/>
    <w:rsid w:val="00824508"/>
    <w:rsid w:val="00846FA9"/>
    <w:rsid w:val="008756FF"/>
    <w:rsid w:val="008822EF"/>
    <w:rsid w:val="008F1CE9"/>
    <w:rsid w:val="008F2409"/>
    <w:rsid w:val="00930AE9"/>
    <w:rsid w:val="00935923"/>
    <w:rsid w:val="009360FF"/>
    <w:rsid w:val="00953ED5"/>
    <w:rsid w:val="00956BF0"/>
    <w:rsid w:val="00987C30"/>
    <w:rsid w:val="009B7B23"/>
    <w:rsid w:val="009C4E96"/>
    <w:rsid w:val="009D46A0"/>
    <w:rsid w:val="009E34E1"/>
    <w:rsid w:val="009E4AF5"/>
    <w:rsid w:val="009F5AC2"/>
    <w:rsid w:val="00A05478"/>
    <w:rsid w:val="00A108CC"/>
    <w:rsid w:val="00A20A62"/>
    <w:rsid w:val="00A34E51"/>
    <w:rsid w:val="00A4184D"/>
    <w:rsid w:val="00A872F7"/>
    <w:rsid w:val="00AB07A7"/>
    <w:rsid w:val="00AB66E6"/>
    <w:rsid w:val="00AC5601"/>
    <w:rsid w:val="00AD2CC3"/>
    <w:rsid w:val="00AF178A"/>
    <w:rsid w:val="00AF4E14"/>
    <w:rsid w:val="00B95E57"/>
    <w:rsid w:val="00BA6954"/>
    <w:rsid w:val="00BC150E"/>
    <w:rsid w:val="00BC2DEC"/>
    <w:rsid w:val="00BF4E05"/>
    <w:rsid w:val="00BF5C94"/>
    <w:rsid w:val="00C11423"/>
    <w:rsid w:val="00C220B6"/>
    <w:rsid w:val="00C22699"/>
    <w:rsid w:val="00C51CBB"/>
    <w:rsid w:val="00C6363D"/>
    <w:rsid w:val="00C657AA"/>
    <w:rsid w:val="00C67FA9"/>
    <w:rsid w:val="00C756F4"/>
    <w:rsid w:val="00C96B6C"/>
    <w:rsid w:val="00CA1EFF"/>
    <w:rsid w:val="00CD649A"/>
    <w:rsid w:val="00CE1B7B"/>
    <w:rsid w:val="00CF213D"/>
    <w:rsid w:val="00CF296E"/>
    <w:rsid w:val="00CF5EDF"/>
    <w:rsid w:val="00D10408"/>
    <w:rsid w:val="00D5320A"/>
    <w:rsid w:val="00D60794"/>
    <w:rsid w:val="00D65617"/>
    <w:rsid w:val="00D74377"/>
    <w:rsid w:val="00D92B55"/>
    <w:rsid w:val="00D97CC7"/>
    <w:rsid w:val="00DA00C5"/>
    <w:rsid w:val="00DA240B"/>
    <w:rsid w:val="00DA71DE"/>
    <w:rsid w:val="00DB1248"/>
    <w:rsid w:val="00DE3913"/>
    <w:rsid w:val="00E05503"/>
    <w:rsid w:val="00E124A5"/>
    <w:rsid w:val="00E13819"/>
    <w:rsid w:val="00E2199C"/>
    <w:rsid w:val="00E26187"/>
    <w:rsid w:val="00E30380"/>
    <w:rsid w:val="00E433DF"/>
    <w:rsid w:val="00E43734"/>
    <w:rsid w:val="00ED47B2"/>
    <w:rsid w:val="00ED6CC7"/>
    <w:rsid w:val="00ED7272"/>
    <w:rsid w:val="00EE566C"/>
    <w:rsid w:val="00EE6886"/>
    <w:rsid w:val="00F07855"/>
    <w:rsid w:val="00F4103C"/>
    <w:rsid w:val="00F43C18"/>
    <w:rsid w:val="00F74300"/>
    <w:rsid w:val="00F745A1"/>
    <w:rsid w:val="00F7491E"/>
    <w:rsid w:val="00F77801"/>
    <w:rsid w:val="00F803AE"/>
    <w:rsid w:val="00F80442"/>
    <w:rsid w:val="00F853A1"/>
    <w:rsid w:val="00F944F0"/>
    <w:rsid w:val="00FA68B5"/>
    <w:rsid w:val="00FB49C7"/>
    <w:rsid w:val="00FB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493C5"/>
  <w15:chartTrackingRefBased/>
  <w15:docId w15:val="{40ADC354-DEA2-324D-9D99-A7EFCD851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DEC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DEC"/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24DEC"/>
    <w:rPr>
      <w:rFonts w:ascii="Times New Roman" w:eastAsia="Times New Roman" w:hAnsi="Times New Roman" w:cs="Times New Roman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24DEC"/>
    <w:rPr>
      <w:rFonts w:ascii="Times New Roman" w:eastAsia="Times New Roman" w:hAnsi="Times New Roman" w:cs="Times New Roman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24DE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24DEC"/>
    <w:rPr>
      <w:rFonts w:ascii="Times New Roman" w:eastAsia="Times New Roman" w:hAnsi="Times New Roman" w:cs="Times New Roman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24DEC"/>
  </w:style>
  <w:style w:type="character" w:customStyle="1" w:styleId="EndNoteBibliographyChar">
    <w:name w:val="EndNote Bibliography Char"/>
    <w:basedOn w:val="DefaultParagraphFont"/>
    <w:link w:val="EndNoteBibliography"/>
    <w:rsid w:val="00224DEC"/>
    <w:rPr>
      <w:rFonts w:ascii="Times New Roman" w:eastAsia="Times New Roman" w:hAnsi="Times New Roman" w:cs="Times New Roman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7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78A"/>
    <w:rPr>
      <w:rFonts w:ascii="Times New Roman" w:eastAsia="Times New Roman" w:hAnsi="Times New Roman" w:cs="Times New Roman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2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63</Words>
  <Characters>10054</Characters>
  <Application>Microsoft Office Word</Application>
  <DocSecurity>0</DocSecurity>
  <Lines>83</Lines>
  <Paragraphs>23</Paragraphs>
  <ScaleCrop>false</ScaleCrop>
  <Company/>
  <LinksUpToDate>false</LinksUpToDate>
  <CharactersWithSpaces>1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Coumans</dc:creator>
  <cp:keywords/>
  <dc:description/>
  <cp:lastModifiedBy>Juul Coumans</cp:lastModifiedBy>
  <cp:revision>8</cp:revision>
  <dcterms:created xsi:type="dcterms:W3CDTF">2019-04-25T09:54:00Z</dcterms:created>
  <dcterms:modified xsi:type="dcterms:W3CDTF">2019-10-29T11:28:00Z</dcterms:modified>
</cp:coreProperties>
</file>